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245"/>
        <w:tblW w:w="14840" w:type="dxa"/>
        <w:tblCellMar>
          <w:left w:w="70" w:type="dxa"/>
          <w:right w:w="70" w:type="dxa"/>
        </w:tblCellMar>
        <w:tblLook w:val="04A0"/>
      </w:tblPr>
      <w:tblGrid>
        <w:gridCol w:w="2940"/>
        <w:gridCol w:w="3800"/>
        <w:gridCol w:w="5020"/>
        <w:gridCol w:w="1880"/>
        <w:gridCol w:w="1200"/>
      </w:tblGrid>
      <w:tr w:rsidR="00A316FA" w:rsidRPr="00A316FA" w:rsidTr="00A316FA">
        <w:trPr>
          <w:trHeight w:val="30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holangiocarcinoma</w:t>
            </w:r>
            <w:proofErr w:type="spellEnd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(CC) (n = 6)  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Primary </w:t>
            </w:r>
            <w:proofErr w:type="spellStart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clerosing</w:t>
            </w:r>
            <w:proofErr w:type="spellEnd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proofErr w:type="spellStart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holangitis</w:t>
            </w:r>
            <w:proofErr w:type="spellEnd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(PSC) (n = 6) 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Reference </w:t>
            </w:r>
            <w:proofErr w:type="spellStart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Gende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M4, F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M4, 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−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248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53 (45-55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54 (44-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−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818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Laboratory </w:t>
            </w:r>
            <w:proofErr w:type="spellStart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s</w:t>
            </w:r>
            <w:proofErr w:type="spellEnd"/>
            <w:r w:rsidRPr="00A316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AL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106 (60-110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24 (22-5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&lt; 45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151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AS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63 (49-90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34 (29-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&lt; 35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082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AP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432 (186-702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120 (87-47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40-129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132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GG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496 (186-1302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72 (36-3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&lt; 55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041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Bilirubi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77 (7-175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12 (8-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&lt; 2-21 µ</w:t>
            </w:r>
            <w:proofErr w:type="spellStart"/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mol</w:t>
            </w:r>
            <w:proofErr w:type="spellEnd"/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589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CRP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35 (6-77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2 (2-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&lt; 8 mg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082</w:t>
            </w:r>
          </w:p>
        </w:tc>
      </w:tr>
      <w:tr w:rsidR="00A316FA" w:rsidRPr="00A316FA" w:rsidTr="00A316FA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WB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6.7 (5.4-9.3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6.2 (6-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4.4 - 11.3 /</w:t>
            </w:r>
            <w:proofErr w:type="spellStart"/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n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1.000</w:t>
            </w:r>
          </w:p>
        </w:tc>
      </w:tr>
      <w:tr w:rsidR="00A316FA" w:rsidRPr="00A316FA" w:rsidTr="00A316FA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CA 19-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374 (354-22449)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34 (8-11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 xml:space="preserve">&lt; 37 </w:t>
            </w:r>
            <w:proofErr w:type="spellStart"/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kU</w:t>
            </w:r>
            <w:proofErr w:type="spellEnd"/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/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16FA" w:rsidRPr="00A316FA" w:rsidRDefault="00A316FA" w:rsidP="00A31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316FA">
              <w:rPr>
                <w:rFonts w:ascii="Arial" w:eastAsia="Times New Roman" w:hAnsi="Arial" w:cs="Arial"/>
                <w:color w:val="000000"/>
                <w:lang w:eastAsia="de-DE"/>
              </w:rPr>
              <w:t>0.056</w:t>
            </w:r>
          </w:p>
        </w:tc>
      </w:tr>
    </w:tbl>
    <w:p w:rsidR="000A05B6" w:rsidRPr="00A316FA" w:rsidRDefault="00A316FA">
      <w:pPr>
        <w:rPr>
          <w:rFonts w:ascii="Arial" w:hAnsi="Arial" w:cs="Arial"/>
          <w:b/>
          <w:sz w:val="24"/>
          <w:szCs w:val="24"/>
        </w:rPr>
      </w:pPr>
      <w:proofErr w:type="spellStart"/>
      <w:r w:rsidRPr="00A316FA">
        <w:rPr>
          <w:rFonts w:ascii="Arial" w:hAnsi="Arial" w:cs="Arial"/>
          <w:b/>
          <w:sz w:val="24"/>
          <w:szCs w:val="24"/>
        </w:rPr>
        <w:t>Supplementary</w:t>
      </w:r>
      <w:proofErr w:type="spellEnd"/>
      <w:r w:rsidRPr="00A316FA">
        <w:rPr>
          <w:rFonts w:ascii="Arial" w:hAnsi="Arial" w:cs="Arial"/>
          <w:b/>
          <w:sz w:val="24"/>
          <w:szCs w:val="24"/>
        </w:rPr>
        <w:t xml:space="preserve"> Table 1</w:t>
      </w:r>
    </w:p>
    <w:sectPr w:rsidR="000A05B6" w:rsidRPr="00A316FA" w:rsidSect="00A316F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316FA"/>
    <w:rsid w:val="000A05B6"/>
    <w:rsid w:val="00A31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05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59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7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V</dc:creator>
  <cp:lastModifiedBy>HTV</cp:lastModifiedBy>
  <cp:revision>1</cp:revision>
  <dcterms:created xsi:type="dcterms:W3CDTF">2015-01-20T18:05:00Z</dcterms:created>
  <dcterms:modified xsi:type="dcterms:W3CDTF">2015-01-20T18:06:00Z</dcterms:modified>
</cp:coreProperties>
</file>